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2B7" w:rsidRPr="000844D6" w:rsidRDefault="000F32B7" w:rsidP="000F32B7">
      <w:pPr>
        <w:spacing w:line="360" w:lineRule="auto"/>
        <w:rPr>
          <w:rFonts w:ascii="Arial" w:eastAsia="宋体" w:hAnsi="Arial" w:cs="Arial"/>
          <w:sz w:val="24"/>
          <w:szCs w:val="24"/>
        </w:rPr>
      </w:pPr>
      <w:r w:rsidRPr="00472665">
        <w:rPr>
          <w:rFonts w:ascii="Arial" w:hAnsi="Arial" w:cs="Arial"/>
          <w:b/>
          <w:color w:val="000000" w:themeColor="text1"/>
          <w:sz w:val="24"/>
          <w:szCs w:val="28"/>
        </w:rPr>
        <w:t>Additional file</w:t>
      </w:r>
      <w:r>
        <w:rPr>
          <w:rFonts w:ascii="Arial" w:hAnsi="Arial" w:cs="Arial"/>
          <w:b/>
          <w:color w:val="000000" w:themeColor="text1"/>
          <w:sz w:val="24"/>
          <w:szCs w:val="28"/>
        </w:rPr>
        <w:t xml:space="preserve"> 1:</w:t>
      </w:r>
      <w:r w:rsidRPr="000844D6">
        <w:rPr>
          <w:rFonts w:ascii="Arial" w:eastAsia="宋体" w:hAnsi="Arial" w:cs="Arial"/>
          <w:b/>
          <w:sz w:val="24"/>
          <w:szCs w:val="24"/>
        </w:rPr>
        <w:t xml:space="preserve"> Table S1.</w:t>
      </w:r>
      <w:r w:rsidRPr="000844D6">
        <w:rPr>
          <w:rFonts w:ascii="Arial" w:eastAsia="宋体" w:hAnsi="Arial" w:cs="Arial"/>
          <w:sz w:val="24"/>
          <w:szCs w:val="24"/>
        </w:rPr>
        <w:t xml:space="preserve"> Summary statistics of 11 agronomic traits in parental, F</w:t>
      </w:r>
      <w:r w:rsidRPr="000844D6">
        <w:rPr>
          <w:rFonts w:ascii="Arial" w:eastAsia="宋体" w:hAnsi="Arial" w:cs="Arial"/>
          <w:sz w:val="24"/>
          <w:szCs w:val="24"/>
          <w:vertAlign w:val="subscript"/>
        </w:rPr>
        <w:t>2</w:t>
      </w:r>
      <w:r w:rsidRPr="000844D6">
        <w:rPr>
          <w:rFonts w:ascii="Arial" w:eastAsia="宋体" w:hAnsi="Arial" w:cs="Arial"/>
          <w:sz w:val="24"/>
          <w:szCs w:val="24"/>
        </w:rPr>
        <w:t xml:space="preserve"> and F</w:t>
      </w:r>
      <w:r w:rsidRPr="000844D6">
        <w:rPr>
          <w:rFonts w:ascii="Arial" w:eastAsia="宋体" w:hAnsi="Arial" w:cs="Arial"/>
          <w:sz w:val="24"/>
          <w:szCs w:val="24"/>
          <w:vertAlign w:val="subscript"/>
        </w:rPr>
        <w:t xml:space="preserve">2:3 </w:t>
      </w:r>
      <w:r w:rsidRPr="000844D6">
        <w:rPr>
          <w:rFonts w:ascii="Arial" w:eastAsia="宋体" w:hAnsi="Arial" w:cs="Arial"/>
          <w:sz w:val="24"/>
          <w:szCs w:val="24"/>
        </w:rPr>
        <w:t>populations</w:t>
      </w:r>
    </w:p>
    <w:tbl>
      <w:tblPr>
        <w:tblpPr w:leftFromText="180" w:rightFromText="180" w:vertAnchor="page" w:horzAnchor="margin" w:tblpY="2371"/>
        <w:tblW w:w="5000" w:type="pct"/>
        <w:tblLook w:val="04A0" w:firstRow="1" w:lastRow="0" w:firstColumn="1" w:lastColumn="0" w:noHBand="0" w:noVBand="1"/>
      </w:tblPr>
      <w:tblGrid>
        <w:gridCol w:w="1705"/>
        <w:gridCol w:w="1982"/>
        <w:gridCol w:w="1895"/>
        <w:gridCol w:w="2147"/>
        <w:gridCol w:w="87"/>
        <w:gridCol w:w="1831"/>
        <w:gridCol w:w="87"/>
        <w:gridCol w:w="2060"/>
        <w:gridCol w:w="87"/>
        <w:gridCol w:w="1993"/>
        <w:gridCol w:w="84"/>
      </w:tblGrid>
      <w:tr w:rsidR="000F32B7" w:rsidRPr="000844D6" w:rsidTr="00F4587E">
        <w:trPr>
          <w:gridAfter w:val="1"/>
          <w:wAfter w:w="30" w:type="pct"/>
          <w:trHeight w:val="205"/>
        </w:trPr>
        <w:tc>
          <w:tcPr>
            <w:tcW w:w="6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it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LEE-12 </w:t>
            </w:r>
            <w:r w:rsidRPr="000844D6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♀</w:t>
            </w:r>
            <w:r w:rsidRPr="000844D6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79" w:type="pct"/>
            <w:tcBorders>
              <w:top w:val="single" w:sz="8" w:space="0" w:color="auto"/>
              <w:left w:val="nil"/>
              <w:bottom w:val="single" w:sz="8" w:space="0" w:color="auto"/>
              <w:right w:val="single" w:sz="24" w:space="0" w:color="FFFFFF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MT03-1 </w:t>
            </w:r>
            <w:r w:rsidRPr="000844D6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♂</w:t>
            </w:r>
            <w:r w:rsidRPr="000844D6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56" w:type="pct"/>
            <w:gridSpan w:val="3"/>
            <w:tcBorders>
              <w:top w:val="single" w:sz="8" w:space="0" w:color="auto"/>
              <w:left w:val="single" w:sz="24" w:space="0" w:color="FFFFFF"/>
              <w:bottom w:val="single" w:sz="8" w:space="0" w:color="auto"/>
              <w:right w:val="single" w:sz="24" w:space="0" w:color="FFFFFF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14" w:type="pct"/>
            <w:gridSpan w:val="4"/>
            <w:tcBorders>
              <w:top w:val="single" w:sz="8" w:space="0" w:color="auto"/>
              <w:left w:val="single" w:sz="24" w:space="0" w:color="FFFFFF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</w:rPr>
              <w:t>2:3</w:t>
            </w:r>
          </w:p>
        </w:tc>
      </w:tr>
      <w:tr w:rsidR="000F32B7" w:rsidRPr="000844D6" w:rsidTr="00F4587E">
        <w:trPr>
          <w:gridAfter w:val="1"/>
          <w:wAfter w:w="30" w:type="pct"/>
          <w:trHeight w:val="205"/>
        </w:trPr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24" w:space="0" w:color="FFFFFF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769" w:type="pct"/>
            <w:tcBorders>
              <w:top w:val="single" w:sz="8" w:space="0" w:color="auto"/>
              <w:left w:val="single" w:sz="24" w:space="0" w:color="FFFFFF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68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24" w:space="0" w:color="FFFFFF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nge</w:t>
            </w:r>
          </w:p>
        </w:tc>
        <w:tc>
          <w:tcPr>
            <w:tcW w:w="769" w:type="pct"/>
            <w:gridSpan w:val="2"/>
            <w:tcBorders>
              <w:top w:val="single" w:sz="8" w:space="0" w:color="auto"/>
              <w:left w:val="single" w:sz="24" w:space="0" w:color="FFFFFF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74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nge</w:t>
            </w:r>
          </w:p>
        </w:tc>
      </w:tr>
      <w:tr w:rsidR="000F32B7" w:rsidRPr="000844D6" w:rsidTr="00F4587E">
        <w:trPr>
          <w:trHeight w:val="20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LW </w:t>
            </w:r>
            <w:r w:rsidRPr="000844D6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m</w:t>
            </w:r>
            <w:r w:rsidRPr="000844D6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66 ± 0.4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9 ± 0.29</w:t>
            </w:r>
          </w:p>
        </w:tc>
        <w:tc>
          <w:tcPr>
            <w:tcW w:w="80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12 ± 2.1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–12.7</w:t>
            </w:r>
          </w:p>
        </w:tc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15 ± 1.89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7–13.3</w:t>
            </w:r>
          </w:p>
        </w:tc>
      </w:tr>
      <w:tr w:rsidR="000F32B7" w:rsidRPr="000844D6" w:rsidTr="00F4587E">
        <w:trPr>
          <w:trHeight w:val="20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LL </w:t>
            </w:r>
            <w:r w:rsidRPr="000844D6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m</w:t>
            </w:r>
            <w:r w:rsidRPr="000844D6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.01 ± 3.4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.05 ± 3.56</w:t>
            </w:r>
          </w:p>
        </w:tc>
        <w:tc>
          <w:tcPr>
            <w:tcW w:w="8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.25 ± 9.69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6–94.5</w:t>
            </w:r>
          </w:p>
        </w:tc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.13 ± 8.85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–94.13</w:t>
            </w:r>
          </w:p>
        </w:tc>
      </w:tr>
      <w:tr w:rsidR="000F32B7" w:rsidRPr="000844D6" w:rsidTr="00F4587E">
        <w:trPr>
          <w:trHeight w:val="20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LA </w:t>
            </w:r>
            <w:r w:rsidRPr="000844D6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°</w:t>
            </w:r>
            <w:r w:rsidRPr="000844D6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.96 ± 6.3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97 ± 4.27</w:t>
            </w:r>
          </w:p>
        </w:tc>
        <w:tc>
          <w:tcPr>
            <w:tcW w:w="8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.03 ± 8.01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3–58</w:t>
            </w:r>
          </w:p>
        </w:tc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78 ± 4.81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5–47.2</w:t>
            </w:r>
          </w:p>
        </w:tc>
      </w:tr>
      <w:tr w:rsidR="000F32B7" w:rsidRPr="000844D6" w:rsidTr="00F4587E">
        <w:trPr>
          <w:trHeight w:val="20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H </w:t>
            </w:r>
            <w:r w:rsidRPr="000844D6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m</w:t>
            </w:r>
            <w:r w:rsidRPr="000844D6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.20 ± 9.1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0.23 ± 7.52</w:t>
            </w:r>
          </w:p>
        </w:tc>
        <w:tc>
          <w:tcPr>
            <w:tcW w:w="8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0.24 ± 28.73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2–281</w:t>
            </w:r>
          </w:p>
        </w:tc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8.91 ± 29.09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3.75–256.13</w:t>
            </w:r>
          </w:p>
        </w:tc>
      </w:tr>
      <w:tr w:rsidR="000F32B7" w:rsidRPr="000844D6" w:rsidTr="00F4587E">
        <w:trPr>
          <w:trHeight w:val="20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H </w:t>
            </w:r>
            <w:r w:rsidRPr="000844D6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m</w:t>
            </w:r>
            <w:r w:rsidRPr="000844D6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3.26 ± 7.1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.77 ± 7.51</w:t>
            </w:r>
          </w:p>
        </w:tc>
        <w:tc>
          <w:tcPr>
            <w:tcW w:w="8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.19 ± 13.06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–102</w:t>
            </w:r>
          </w:p>
        </w:tc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.66 ± 12.34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5–93</w:t>
            </w:r>
          </w:p>
        </w:tc>
      </w:tr>
      <w:tr w:rsidR="000F32B7" w:rsidRPr="000844D6" w:rsidTr="00F4587E">
        <w:trPr>
          <w:trHeight w:val="20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L </w:t>
            </w:r>
            <w:r w:rsidRPr="000844D6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m</w:t>
            </w:r>
            <w:r w:rsidRPr="000844D6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57 ± 1.0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19 ± 0.69</w:t>
            </w:r>
          </w:p>
        </w:tc>
        <w:tc>
          <w:tcPr>
            <w:tcW w:w="8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71 ± 3.21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–21.5</w:t>
            </w:r>
          </w:p>
        </w:tc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89 ± 2.91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60–22.27</w:t>
            </w:r>
          </w:p>
        </w:tc>
      </w:tr>
      <w:tr w:rsidR="000F32B7" w:rsidRPr="000844D6" w:rsidTr="00F4587E">
        <w:trPr>
          <w:trHeight w:val="20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D </w:t>
            </w:r>
            <w:r w:rsidRPr="000844D6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m</w:t>
            </w:r>
            <w:r w:rsidRPr="000844D6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08 ± 1.8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93 ± 1.39</w:t>
            </w:r>
          </w:p>
        </w:tc>
        <w:tc>
          <w:tcPr>
            <w:tcW w:w="8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75 ± 5.28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–42</w:t>
            </w:r>
          </w:p>
        </w:tc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.75 ± 4.11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43–47.11</w:t>
            </w:r>
          </w:p>
        </w:tc>
      </w:tr>
      <w:tr w:rsidR="000F32B7" w:rsidRPr="000844D6" w:rsidTr="00F4587E">
        <w:trPr>
          <w:trHeight w:val="20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RN (row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 ± 1.0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13 ± 0.52</w:t>
            </w:r>
          </w:p>
        </w:tc>
        <w:tc>
          <w:tcPr>
            <w:tcW w:w="8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86 ± 2.24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0–18.0</w:t>
            </w:r>
          </w:p>
        </w:tc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58 ± 1.72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0–18.0</w:t>
            </w:r>
          </w:p>
        </w:tc>
      </w:tr>
      <w:tr w:rsidR="000F32B7" w:rsidRPr="000844D6" w:rsidTr="00F4587E">
        <w:trPr>
          <w:trHeight w:val="20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 (cm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13 ± 1.2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06 ± 1</w:t>
            </w:r>
          </w:p>
        </w:tc>
        <w:tc>
          <w:tcPr>
            <w:tcW w:w="8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82 ± 3.56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21–29.44</w:t>
            </w:r>
          </w:p>
        </w:tc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72 ± 2.79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79–29</w:t>
            </w:r>
          </w:p>
        </w:tc>
      </w:tr>
      <w:tr w:rsidR="000F32B7" w:rsidRPr="000844D6" w:rsidTr="00F4587E">
        <w:trPr>
          <w:trHeight w:val="20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W </w:t>
            </w:r>
            <w:r w:rsidRPr="000844D6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m</w:t>
            </w:r>
            <w:r w:rsidRPr="000844D6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5 ± 1.0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23 ± 0.82</w:t>
            </w:r>
          </w:p>
        </w:tc>
        <w:tc>
          <w:tcPr>
            <w:tcW w:w="8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06 ± 6.04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2–30.48</w:t>
            </w:r>
          </w:p>
        </w:tc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53 ± 5.39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2–36.43</w:t>
            </w:r>
          </w:p>
        </w:tc>
      </w:tr>
      <w:tr w:rsidR="000F32B7" w:rsidRPr="000844D6" w:rsidTr="00F4587E">
        <w:trPr>
          <w:trHeight w:val="205"/>
        </w:trPr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KW100 </w:t>
            </w:r>
            <w:r w:rsidRPr="000844D6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  <w:r w:rsidRPr="000844D6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58 ± 0.7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76 ± 0.88</w:t>
            </w:r>
          </w:p>
        </w:tc>
        <w:tc>
          <w:tcPr>
            <w:tcW w:w="8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42 ± 6.94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51–45.15</w:t>
            </w:r>
          </w:p>
        </w:tc>
        <w:tc>
          <w:tcPr>
            <w:tcW w:w="76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67 ± 3.84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F32B7" w:rsidRPr="000844D6" w:rsidRDefault="000F32B7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73–37.62</w:t>
            </w:r>
          </w:p>
        </w:tc>
      </w:tr>
    </w:tbl>
    <w:p w:rsidR="00AB4BCD" w:rsidRPr="000F32B7" w:rsidRDefault="000F32B7" w:rsidP="000F32B7">
      <w:pPr>
        <w:spacing w:line="276" w:lineRule="auto"/>
      </w:pPr>
      <w:r w:rsidRPr="000844D6">
        <w:rPr>
          <w:rFonts w:ascii="Arial" w:eastAsia="宋体" w:hAnsi="Arial" w:cs="Arial"/>
          <w:sz w:val="20"/>
          <w:szCs w:val="20"/>
          <w:vertAlign w:val="superscript"/>
        </w:rPr>
        <w:t>a</w:t>
      </w:r>
      <w:r w:rsidRPr="000844D6">
        <w:rPr>
          <w:rFonts w:ascii="Arial" w:eastAsia="宋体" w:hAnsi="Arial" w:cs="Arial"/>
          <w:sz w:val="20"/>
          <w:szCs w:val="20"/>
        </w:rPr>
        <w:t xml:space="preserve"> LW, leaf width; LL</w:t>
      </w:r>
      <w:r w:rsidRPr="000844D6">
        <w:rPr>
          <w:rFonts w:ascii="Arial" w:eastAsia="宋体" w:hAnsi="Arial" w:cs="Arial" w:hint="eastAsia"/>
          <w:sz w:val="20"/>
          <w:szCs w:val="20"/>
        </w:rPr>
        <w:t>,</w:t>
      </w:r>
      <w:r w:rsidRPr="000844D6">
        <w:rPr>
          <w:rFonts w:ascii="Arial" w:eastAsia="宋体" w:hAnsi="Arial" w:cs="Arial"/>
          <w:sz w:val="20"/>
          <w:szCs w:val="20"/>
        </w:rPr>
        <w:t xml:space="preserve"> leaf length; LA, leaf angle; PH, plant height; EH, ear height; EL, ear length; ED, ear diameter; KRN, kernel row number; CD, cob diameter; CW, cob weight; KW100, 100-kernal weight.</w:t>
      </w:r>
      <w:bookmarkStart w:id="0" w:name="_GoBack"/>
      <w:bookmarkEnd w:id="0"/>
    </w:p>
    <w:sectPr w:rsidR="00AB4BCD" w:rsidRPr="000F32B7" w:rsidSect="000F32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1A0D" w:rsidRDefault="00C01A0D" w:rsidP="000F32B7">
      <w:r>
        <w:separator/>
      </w:r>
    </w:p>
  </w:endnote>
  <w:endnote w:type="continuationSeparator" w:id="0">
    <w:p w:rsidR="00C01A0D" w:rsidRDefault="00C01A0D" w:rsidP="000F32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1A0D" w:rsidRDefault="00C01A0D" w:rsidP="000F32B7">
      <w:r>
        <w:separator/>
      </w:r>
    </w:p>
  </w:footnote>
  <w:footnote w:type="continuationSeparator" w:id="0">
    <w:p w:rsidR="00C01A0D" w:rsidRDefault="00C01A0D" w:rsidP="000F32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5E4"/>
    <w:rsid w:val="000F32B7"/>
    <w:rsid w:val="008175E4"/>
    <w:rsid w:val="00AB4BCD"/>
    <w:rsid w:val="00C0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70AA9BE-B781-47C0-BAF9-48FF0E32D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32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32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32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32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32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2-LWY</dc:creator>
  <cp:keywords/>
  <dc:description/>
  <cp:lastModifiedBy>412-LWY</cp:lastModifiedBy>
  <cp:revision>2</cp:revision>
  <dcterms:created xsi:type="dcterms:W3CDTF">2018-02-09T14:51:00Z</dcterms:created>
  <dcterms:modified xsi:type="dcterms:W3CDTF">2018-02-09T14:53:00Z</dcterms:modified>
</cp:coreProperties>
</file>